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36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700"/>
        <w:gridCol w:w="1630"/>
        <w:gridCol w:w="3330"/>
      </w:tblGrid>
      <w:tr w:rsidR="008A53EB" w:rsidRPr="00C02924" w14:paraId="3F34382D" w14:textId="4E010532" w:rsidTr="00AF09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9F50115" w14:textId="77777777" w:rsidR="008A53EB" w:rsidRPr="00C02924" w:rsidRDefault="008A53EB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0" w:type="dxa"/>
          </w:tcPr>
          <w:p w14:paraId="17374A90" w14:textId="77777777" w:rsidR="008A53EB" w:rsidRPr="00C02924" w:rsidRDefault="008A53EB" w:rsidP="00F80B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30" w:type="dxa"/>
          </w:tcPr>
          <w:p w14:paraId="6C6E956D" w14:textId="77777777" w:rsidR="008A53EB" w:rsidRPr="00C02924" w:rsidRDefault="008A53EB" w:rsidP="00F80B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30" w:type="dxa"/>
          </w:tcPr>
          <w:p w14:paraId="1831337F" w14:textId="77777777" w:rsidR="008A53EB" w:rsidRPr="00C02924" w:rsidRDefault="008A53EB" w:rsidP="00F80BF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8A53EB" w:rsidRPr="00AF0955" w14:paraId="7401D5A5" w14:textId="37B2763A" w:rsidTr="00AF0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auto"/>
            </w:tcBorders>
          </w:tcPr>
          <w:p w14:paraId="37615AA1" w14:textId="6C4F02A5" w:rsidR="008A53EB" w:rsidRPr="006E02B7" w:rsidRDefault="008A53EB" w:rsidP="008A53EB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sz w:val="20"/>
                <w:szCs w:val="20"/>
              </w:rPr>
              <w:t>Example Narrative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2CDEA237" w14:textId="1C43375D" w:rsidR="008A53EB" w:rsidRPr="006E02B7" w:rsidRDefault="008A53EB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Alterative Expression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527D3D5" w14:textId="510D1206" w:rsidR="008A53EB" w:rsidRPr="006E02B7" w:rsidRDefault="008A53EB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Focused searches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546E4DDC" w14:textId="6750C0CE" w:rsidR="008A53EB" w:rsidRPr="006E02B7" w:rsidRDefault="008A53EB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Similar Experiences in narrative outside the cluster</w:t>
            </w:r>
          </w:p>
        </w:tc>
      </w:tr>
      <w:tr w:rsidR="0019407A" w:rsidRPr="00AF0955" w14:paraId="4805C10C" w14:textId="7BB936F3" w:rsidTr="00AF09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37B4D061" w14:textId="77777777" w:rsidR="006E02B7" w:rsidRDefault="006E02B7" w:rsidP="0019407A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7EA73621" w14:textId="12007C7F" w:rsidR="0019407A" w:rsidRPr="002703FB" w:rsidRDefault="0019407A" w:rsidP="0019407A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705DA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E02B7"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  <w:proofErr w:type="gramStart"/>
            <w:r w:rsidRPr="00705DA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He</w:t>
            </w:r>
            <w:proofErr w:type="gramEnd"/>
            <w:r w:rsidRPr="00705DAC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tells me he still has all the photos and he plans on keeping them to look at and to send to my family and friends.</w:t>
            </w:r>
            <w:r w:rsid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6E02B7"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6F372FF" w14:textId="77777777" w:rsidR="0019407A" w:rsidRPr="00AF0955" w:rsidRDefault="0019407A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248F9E12" w14:textId="77777777" w:rsidR="0019407A" w:rsidRPr="00AF0955" w:rsidRDefault="0019407A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0955">
              <w:rPr>
                <w:rFonts w:eastAsia="Times New Roman" w:cs="Times New Roman"/>
                <w:sz w:val="20"/>
                <w:szCs w:val="20"/>
              </w:rPr>
              <w:t>blackmail, catfish</w:t>
            </w:r>
          </w:p>
          <w:p w14:paraId="6FD48BD8" w14:textId="6817AF28" w:rsidR="0019407A" w:rsidRPr="008A53EB" w:rsidRDefault="0019407A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34AFE591" w14:textId="77777777" w:rsidR="0019407A" w:rsidRPr="00AF0955" w:rsidRDefault="0019407A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4A55344F" w14:textId="5B06BB06" w:rsidR="0019407A" w:rsidRPr="002703FB" w:rsidRDefault="0019407A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0955">
              <w:rPr>
                <w:rFonts w:eastAsia="Times New Roman" w:cs="Times New Roman"/>
                <w:sz w:val="20"/>
                <w:szCs w:val="20"/>
              </w:rPr>
              <w:t>"blackmail" "catfish"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F759559" w14:textId="77777777" w:rsidR="006E02B7" w:rsidRDefault="006E02B7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2C41BCBB" w14:textId="2EAAF494" w:rsidR="0019407A" w:rsidRPr="00AF0955" w:rsidRDefault="006E02B7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  <w:r w:rsidR="0019407A" w:rsidRPr="00AF0955">
              <w:rPr>
                <w:rFonts w:eastAsia="Times New Roman" w:cs="Times New Roman"/>
                <w:sz w:val="20"/>
                <w:szCs w:val="20"/>
              </w:rPr>
              <w:t>Need advice about […] blackmail) ... he took some pics / video of her [...] now he is threatening to publish them on social media</w:t>
            </w: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  <w:r w:rsidR="0019407A" w:rsidRPr="00AF0955"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14:paraId="0B7DFFCB" w14:textId="77777777" w:rsidR="0019407A" w:rsidRPr="002703FB" w:rsidRDefault="0019407A" w:rsidP="00AF095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AF0955" w:rsidRPr="00AF0955" w14:paraId="5A44E19E" w14:textId="77777777" w:rsidTr="00AF0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58DDDF1F" w14:textId="77777777" w:rsidR="006E02B7" w:rsidRDefault="006E02B7" w:rsidP="00AF0955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5FD7C2F5" w14:textId="0CEF7165" w:rsidR="00AF0955" w:rsidRPr="00AF0955" w:rsidRDefault="006E02B7" w:rsidP="00AF0955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  <w:r w:rsidR="00AF0955" w:rsidRPr="00AF0955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I have been traumatized by this topic to the point of asking my mother every day and every night if I am beautiful and if I deserve to live just because some idiots told me every day that I deserve to die, no one likes me and that I deserve the abuse</w:t>
            </w:r>
            <w:r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</w:p>
          <w:p w14:paraId="30120AC7" w14:textId="77777777" w:rsidR="00AF0955" w:rsidRPr="00AF0955" w:rsidRDefault="00AF0955" w:rsidP="00AF0955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35F0871" w14:textId="77777777" w:rsidR="00AF0955" w:rsidRPr="00AF0955" w:rsidRDefault="00AF0955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1FD3D648" w14:textId="77777777" w:rsidR="00AF0955" w:rsidRPr="00AF0955" w:rsidRDefault="00AF0955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0955">
              <w:rPr>
                <w:rFonts w:eastAsia="Times New Roman" w:cs="Times New Roman"/>
                <w:sz w:val="20"/>
                <w:szCs w:val="20"/>
              </w:rPr>
              <w:t>intrusive thoughts</w:t>
            </w:r>
          </w:p>
          <w:p w14:paraId="1CD04C1E" w14:textId="77777777" w:rsidR="00AF0955" w:rsidRPr="00AF0955" w:rsidRDefault="00AF0955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3F344212" w14:textId="7E04EB11" w:rsidR="00AF0955" w:rsidRPr="008A53EB" w:rsidRDefault="00AF0955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0955">
              <w:rPr>
                <w:rFonts w:eastAsia="Times New Roman" w:cs="Times New Roman"/>
                <w:sz w:val="20"/>
                <w:szCs w:val="20"/>
              </w:rPr>
              <w:t>unable to stop thinking about abus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1DBAF904" w14:textId="77777777" w:rsidR="00AF0955" w:rsidRPr="00AF0955" w:rsidRDefault="00AF0955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52D774D8" w14:textId="15CF2102" w:rsidR="00AF0955" w:rsidRPr="002703FB" w:rsidRDefault="00AF0955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AF0955">
              <w:rPr>
                <w:rFonts w:eastAsia="Times New Roman" w:cs="Times New Roman"/>
                <w:sz w:val="20"/>
                <w:szCs w:val="20"/>
              </w:rPr>
              <w:t>"</w:t>
            </w:r>
            <w:proofErr w:type="gramStart"/>
            <w:r w:rsidRPr="00AF0955">
              <w:rPr>
                <w:rFonts w:eastAsia="Times New Roman" w:cs="Times New Roman"/>
                <w:sz w:val="20"/>
                <w:szCs w:val="20"/>
              </w:rPr>
              <w:t>stop</w:t>
            </w:r>
            <w:proofErr w:type="gramEnd"/>
            <w:r w:rsidRPr="00AF0955">
              <w:rPr>
                <w:rFonts w:eastAsia="Times New Roman" w:cs="Times New Roman"/>
                <w:sz w:val="20"/>
                <w:szCs w:val="20"/>
              </w:rPr>
              <w:t xml:space="preserve"> thinking"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7DFD5289" w14:textId="77777777" w:rsidR="006E02B7" w:rsidRDefault="006E02B7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2EAA672C" w14:textId="52C58147" w:rsidR="00AF0955" w:rsidRPr="002703FB" w:rsidRDefault="006E02B7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  <w:r w:rsidR="00AF0955" w:rsidRPr="00AF0955">
              <w:rPr>
                <w:rFonts w:eastAsia="Times New Roman" w:cs="Times New Roman"/>
                <w:sz w:val="20"/>
                <w:szCs w:val="20"/>
              </w:rPr>
              <w:t>I can't stop thinking about the way this kid made me feel … I couldn't defend myself I just sat there and took it. I think about it all the time the shame and anger and inferiority.</w:t>
            </w: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</w:p>
        </w:tc>
      </w:tr>
      <w:tr w:rsidR="008A53EB" w:rsidRPr="00AF0955" w14:paraId="38B82E9C" w14:textId="77777777" w:rsidTr="00AF095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52B7054" w14:textId="77777777" w:rsidR="00485196" w:rsidRDefault="00485196" w:rsidP="00F80BF1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4542125B" w14:textId="354EA562" w:rsidR="008A53EB" w:rsidRPr="00AF0955" w:rsidRDefault="006E02B7" w:rsidP="00F80BF1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  <w:r w:rsidR="004F1A51" w:rsidRPr="00B425BB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They made contact with me 3 months after the falling out and started doxing me, </w:t>
            </w:r>
            <w:proofErr w:type="gramStart"/>
            <w:r w:rsidR="004F1A51" w:rsidRPr="00B425BB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They</w:t>
            </w:r>
            <w:proofErr w:type="gramEnd"/>
            <w:r w:rsidR="004F1A51" w:rsidRPr="00B425BB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have personal videos/pictures of myself. They have made Tik </w:t>
            </w:r>
            <w:proofErr w:type="spellStart"/>
            <w:r w:rsidR="004F1A51" w:rsidRPr="00B425BB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tok</w:t>
            </w:r>
            <w:proofErr w:type="spellEnd"/>
            <w:r w:rsidR="004F1A51" w:rsidRPr="00B425BB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 xml:space="preserve"> accounts, dating sites using my government name</w:t>
            </w:r>
            <w:r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53741535" w14:textId="77777777" w:rsidR="00B425BB" w:rsidRDefault="00B425BB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0E3C995B" w14:textId="0F65E7A3" w:rsidR="00661040" w:rsidRPr="00B425BB" w:rsidRDefault="00661040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425BB">
              <w:rPr>
                <w:rFonts w:eastAsia="Times New Roman" w:cs="Times New Roman"/>
                <w:sz w:val="20"/>
                <w:szCs w:val="20"/>
              </w:rPr>
              <w:t>invasion of privacy</w:t>
            </w:r>
          </w:p>
          <w:p w14:paraId="45D3E9D0" w14:textId="77777777" w:rsidR="00661040" w:rsidRPr="00B425BB" w:rsidRDefault="00661040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12C712E4" w14:textId="6DBD9B6A" w:rsidR="008A53EB" w:rsidRPr="008A53EB" w:rsidRDefault="00661040" w:rsidP="0066104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425BB">
              <w:rPr>
                <w:rFonts w:eastAsia="Times New Roman" w:cs="Times New Roman"/>
                <w:sz w:val="20"/>
                <w:szCs w:val="20"/>
              </w:rPr>
              <w:t>identity theft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6B90EFF5" w14:textId="77777777" w:rsidR="00B425BB" w:rsidRDefault="00B425BB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237F15BC" w14:textId="275E668D" w:rsidR="007E0202" w:rsidRPr="00B425BB" w:rsidRDefault="007E0202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425BB">
              <w:rPr>
                <w:rFonts w:eastAsia="Times New Roman" w:cs="Times New Roman"/>
                <w:sz w:val="20"/>
                <w:szCs w:val="20"/>
              </w:rPr>
              <w:t>"dox"</w:t>
            </w:r>
          </w:p>
          <w:p w14:paraId="7A2C6288" w14:textId="5D71974A" w:rsidR="008A53EB" w:rsidRPr="002703FB" w:rsidRDefault="007E0202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B425BB">
              <w:rPr>
                <w:rFonts w:eastAsia="Times New Roman" w:cs="Times New Roman"/>
                <w:sz w:val="20"/>
                <w:szCs w:val="20"/>
              </w:rPr>
              <w:t>"privacy"</w:t>
            </w:r>
            <w:r w:rsidRPr="00B425BB">
              <w:rPr>
                <w:rFonts w:eastAsia="Times New Roman" w:cs="Times New Roman"/>
                <w:sz w:val="20"/>
                <w:szCs w:val="20"/>
              </w:rPr>
              <w:br/>
              <w:t>"identity"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68A455C" w14:textId="77777777" w:rsidR="00485196" w:rsidRDefault="00485196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7592A101" w14:textId="0E81042F" w:rsidR="00B425BB" w:rsidRPr="00B425BB" w:rsidRDefault="006E02B7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  <w:r w:rsidR="00B425BB" w:rsidRPr="00B425BB">
              <w:rPr>
                <w:rFonts w:eastAsia="Times New Roman" w:cs="Times New Roman"/>
                <w:sz w:val="20"/>
                <w:szCs w:val="20"/>
              </w:rPr>
              <w:t xml:space="preserve">Someone </w:t>
            </w:r>
            <w:proofErr w:type="spellStart"/>
            <w:r w:rsidR="00B425BB" w:rsidRPr="00B425BB">
              <w:rPr>
                <w:rFonts w:eastAsia="Times New Roman" w:cs="Times New Roman"/>
                <w:sz w:val="20"/>
                <w:szCs w:val="20"/>
              </w:rPr>
              <w:t>doxxed</w:t>
            </w:r>
            <w:proofErr w:type="spellEnd"/>
            <w:r w:rsidR="00B425BB" w:rsidRPr="00B425BB">
              <w:rPr>
                <w:rFonts w:eastAsia="Times New Roman" w:cs="Times New Roman"/>
                <w:sz w:val="20"/>
                <w:szCs w:val="20"/>
              </w:rPr>
              <w:t xml:space="preserve"> my entire life story on </w:t>
            </w:r>
            <w:proofErr w:type="spellStart"/>
            <w:r w:rsidR="00B425BB" w:rsidRPr="00B425BB">
              <w:rPr>
                <w:rFonts w:eastAsia="Times New Roman" w:cs="Times New Roman"/>
                <w:sz w:val="20"/>
                <w:szCs w:val="20"/>
              </w:rPr>
              <w:t>instagram</w:t>
            </w:r>
            <w:proofErr w:type="spellEnd"/>
            <w:r w:rsidR="00B425BB" w:rsidRPr="00B425BB">
              <w:rPr>
                <w:rFonts w:eastAsia="Times New Roman" w:cs="Times New Roman"/>
                <w:sz w:val="20"/>
                <w:szCs w:val="20"/>
              </w:rPr>
              <w:t xml:space="preserve">-full name, where </w:t>
            </w:r>
            <w:proofErr w:type="spellStart"/>
            <w:r w:rsidR="00B425BB" w:rsidRPr="00B425BB">
              <w:rPr>
                <w:rFonts w:eastAsia="Times New Roman" w:cs="Times New Roman"/>
                <w:sz w:val="20"/>
                <w:szCs w:val="20"/>
              </w:rPr>
              <w:t>i</w:t>
            </w:r>
            <w:proofErr w:type="spellEnd"/>
            <w:r w:rsidR="00B425BB" w:rsidRPr="00B425BB">
              <w:rPr>
                <w:rFonts w:eastAsia="Times New Roman" w:cs="Times New Roman"/>
                <w:sz w:val="20"/>
                <w:szCs w:val="20"/>
              </w:rPr>
              <w:t xml:space="preserve"> live, where </w:t>
            </w:r>
            <w:proofErr w:type="spellStart"/>
            <w:r w:rsidR="00B425BB" w:rsidRPr="00B425BB">
              <w:rPr>
                <w:rFonts w:eastAsia="Times New Roman" w:cs="Times New Roman"/>
                <w:sz w:val="20"/>
                <w:szCs w:val="20"/>
              </w:rPr>
              <w:t>i</w:t>
            </w:r>
            <w:proofErr w:type="spellEnd"/>
            <w:r w:rsidR="00B425BB" w:rsidRPr="00B425BB">
              <w:rPr>
                <w:rFonts w:eastAsia="Times New Roman" w:cs="Times New Roman"/>
                <w:sz w:val="20"/>
                <w:szCs w:val="20"/>
              </w:rPr>
              <w:t xml:space="preserve"> used to work, where </w:t>
            </w:r>
            <w:proofErr w:type="spellStart"/>
            <w:r w:rsidR="00B425BB" w:rsidRPr="00B425BB">
              <w:rPr>
                <w:rFonts w:eastAsia="Times New Roman" w:cs="Times New Roman"/>
                <w:sz w:val="20"/>
                <w:szCs w:val="20"/>
              </w:rPr>
              <w:t>i</w:t>
            </w:r>
            <w:proofErr w:type="spellEnd"/>
            <w:r w:rsidR="00B425BB" w:rsidRPr="00B425BB">
              <w:rPr>
                <w:rFonts w:eastAsia="Times New Roman" w:cs="Times New Roman"/>
                <w:sz w:val="20"/>
                <w:szCs w:val="20"/>
              </w:rPr>
              <w:t xml:space="preserve"> go to college, even relatives (named one who is deceased) … I am however very creeped out and angry.</w:t>
            </w: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</w:p>
          <w:p w14:paraId="13CCF3F8" w14:textId="77777777" w:rsidR="008A53EB" w:rsidRPr="002703FB" w:rsidRDefault="008A53EB" w:rsidP="00B425B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A53EB" w:rsidRPr="00AF0955" w14:paraId="6AD8518F" w14:textId="77777777" w:rsidTr="00AF09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16E52924" w14:textId="77777777" w:rsidR="00485196" w:rsidRDefault="00485196" w:rsidP="006E02B7">
            <w:pPr>
              <w:spacing w:line="240" w:lineRule="auto"/>
              <w:rPr>
                <w:rFonts w:eastAsia="Times New Roman" w:cs="Times New Roman"/>
                <w:sz w:val="20"/>
                <w:szCs w:val="20"/>
              </w:rPr>
            </w:pPr>
          </w:p>
          <w:p w14:paraId="70234E6E" w14:textId="01939C70" w:rsidR="002E73A2" w:rsidRPr="006E02B7" w:rsidRDefault="006E02B7" w:rsidP="006E02B7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  <w:r w:rsidR="002E73A2"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And hammer yourself down so you don't stick out.</w:t>
            </w:r>
            <w:bookmarkStart w:id="0" w:name="_Hlk199324257"/>
            <w:r w:rsidR="002E73A2" w:rsidRPr="006E02B7">
              <w:rPr>
                <w:rFonts w:eastAsia="Times New Roman" w:cs="Times New Roman"/>
                <w:b w:val="0"/>
                <w:bCs w:val="0"/>
                <w:sz w:val="20"/>
                <w:szCs w:val="20"/>
              </w:rPr>
              <w:t>"</w:t>
            </w:r>
            <w:bookmarkEnd w:id="0"/>
          </w:p>
          <w:p w14:paraId="6D740DA1" w14:textId="77777777" w:rsidR="008A53EB" w:rsidRPr="00AF0955" w:rsidRDefault="008A53EB" w:rsidP="006E02B7">
            <w:pPr>
              <w:spacing w:line="24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615183EE" w14:textId="77777777" w:rsidR="00485196" w:rsidRDefault="00485196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5033EDE6" w14:textId="7068033F" w:rsidR="00762987" w:rsidRPr="006E02B7" w:rsidRDefault="00762987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sz w:val="20"/>
                <w:szCs w:val="20"/>
              </w:rPr>
              <w:t>blending in</w:t>
            </w:r>
          </w:p>
          <w:p w14:paraId="733A74CE" w14:textId="77777777" w:rsidR="00762987" w:rsidRPr="006E02B7" w:rsidRDefault="00762987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sz w:val="20"/>
                <w:szCs w:val="20"/>
              </w:rPr>
              <w:t>conforming</w:t>
            </w:r>
          </w:p>
          <w:p w14:paraId="24A00464" w14:textId="77777777" w:rsidR="00762987" w:rsidRPr="006E02B7" w:rsidRDefault="00762987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183BCF34" w14:textId="29D5260E" w:rsidR="008A53EB" w:rsidRPr="008A53EB" w:rsidRDefault="00762987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sz w:val="20"/>
                <w:szCs w:val="20"/>
              </w:rPr>
              <w:t>staying under the radar</w:t>
            </w:r>
            <w:r w:rsidRPr="00C02924">
              <w:rPr>
                <w:sz w:val="22"/>
              </w:rPr>
              <w:br/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0437DCF1" w14:textId="77777777" w:rsidR="00485196" w:rsidRDefault="00485196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  <w:p w14:paraId="4E7341AF" w14:textId="0F3F233F" w:rsidR="00EF1D5A" w:rsidRPr="006E02B7" w:rsidRDefault="00EF1D5A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sz w:val="20"/>
                <w:szCs w:val="20"/>
              </w:rPr>
              <w:t>"blend"</w:t>
            </w:r>
          </w:p>
          <w:p w14:paraId="36ABC65E" w14:textId="77777777" w:rsidR="00EF1D5A" w:rsidRPr="006E02B7" w:rsidRDefault="00EF1D5A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sz w:val="20"/>
                <w:szCs w:val="20"/>
              </w:rPr>
              <w:t>"conform"</w:t>
            </w:r>
          </w:p>
          <w:p w14:paraId="4988BF27" w14:textId="76E5DE49" w:rsidR="008A53EB" w:rsidRPr="002703FB" w:rsidRDefault="00EF1D5A" w:rsidP="00EF1D5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sz w:val="20"/>
                <w:szCs w:val="20"/>
              </w:rPr>
              <w:t>"radar"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9CD2198" w14:textId="77777777" w:rsidR="00485196" w:rsidRDefault="00485196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  <w:p w14:paraId="5F0EF423" w14:textId="6E23ADBD" w:rsidR="006E02B7" w:rsidRPr="006E02B7" w:rsidRDefault="006E02B7" w:rsidP="006E02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  <w:r w:rsidRPr="006E02B7">
              <w:rPr>
                <w:rFonts w:eastAsia="Times New Roman" w:cs="Times New Roman"/>
                <w:sz w:val="20"/>
                <w:szCs w:val="20"/>
              </w:rPr>
              <w:t>I keep to myself, don</w:t>
            </w:r>
            <w:r>
              <w:rPr>
                <w:rFonts w:eastAsia="Times New Roman" w:cs="Times New Roman"/>
                <w:sz w:val="20"/>
                <w:szCs w:val="20"/>
              </w:rPr>
              <w:t>’</w:t>
            </w:r>
            <w:r w:rsidRPr="006E02B7">
              <w:rPr>
                <w:rFonts w:eastAsia="Times New Roman" w:cs="Times New Roman"/>
                <w:sz w:val="20"/>
                <w:szCs w:val="20"/>
              </w:rPr>
              <w:t>t stare at people and do my best to just blend in, but it never seems to work.</w:t>
            </w:r>
            <w:r w:rsidRPr="006E02B7">
              <w:rPr>
                <w:rFonts w:eastAsia="Times New Roman" w:cs="Times New Roman"/>
                <w:b/>
                <w:bCs/>
                <w:sz w:val="20"/>
                <w:szCs w:val="20"/>
              </w:rPr>
              <w:t>"</w:t>
            </w:r>
          </w:p>
          <w:p w14:paraId="1E1A1D07" w14:textId="77777777" w:rsidR="008A53EB" w:rsidRPr="002703FB" w:rsidRDefault="008A53EB" w:rsidP="00AF095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1CBAF3D5" w14:textId="77777777" w:rsidR="004A0B7B" w:rsidRPr="00AF0955" w:rsidRDefault="004A0B7B" w:rsidP="00AF0955">
      <w:pPr>
        <w:spacing w:line="240" w:lineRule="auto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eastAsia="Times New Roman" w:cs="Times New Roman"/>
          <w:sz w:val="20"/>
          <w:szCs w:val="20"/>
        </w:rPr>
      </w:pPr>
    </w:p>
    <w:sectPr w:rsidR="004A0B7B" w:rsidRPr="00AF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65997"/>
    <w:multiLevelType w:val="hybridMultilevel"/>
    <w:tmpl w:val="67268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636C8F"/>
    <w:multiLevelType w:val="hybridMultilevel"/>
    <w:tmpl w:val="FF24D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B0712"/>
    <w:multiLevelType w:val="hybridMultilevel"/>
    <w:tmpl w:val="C4D0EF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C8354D"/>
    <w:multiLevelType w:val="hybridMultilevel"/>
    <w:tmpl w:val="04F69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B26161"/>
    <w:multiLevelType w:val="hybridMultilevel"/>
    <w:tmpl w:val="67C09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0Mzc1tDQ1NzAyMDNS0lEKTi0uzszPAykwqgUApUCRcSwAAAA="/>
  </w:docVars>
  <w:rsids>
    <w:rsidRoot w:val="00287BD4"/>
    <w:rsid w:val="000348B9"/>
    <w:rsid w:val="000A0BD4"/>
    <w:rsid w:val="000C094E"/>
    <w:rsid w:val="000D1D61"/>
    <w:rsid w:val="0019407A"/>
    <w:rsid w:val="002703FB"/>
    <w:rsid w:val="00287BD4"/>
    <w:rsid w:val="002E73A2"/>
    <w:rsid w:val="00335326"/>
    <w:rsid w:val="003F00B1"/>
    <w:rsid w:val="003F3072"/>
    <w:rsid w:val="00424A9B"/>
    <w:rsid w:val="00481096"/>
    <w:rsid w:val="00485196"/>
    <w:rsid w:val="004A0B7B"/>
    <w:rsid w:val="004C6FC1"/>
    <w:rsid w:val="004F1A51"/>
    <w:rsid w:val="00516BF1"/>
    <w:rsid w:val="0054634C"/>
    <w:rsid w:val="00600339"/>
    <w:rsid w:val="00635481"/>
    <w:rsid w:val="00661040"/>
    <w:rsid w:val="006E02B7"/>
    <w:rsid w:val="007018B6"/>
    <w:rsid w:val="00705DAC"/>
    <w:rsid w:val="00762987"/>
    <w:rsid w:val="007E0202"/>
    <w:rsid w:val="00882649"/>
    <w:rsid w:val="008A53EB"/>
    <w:rsid w:val="00916BC4"/>
    <w:rsid w:val="0095445A"/>
    <w:rsid w:val="009B0AC4"/>
    <w:rsid w:val="00AA2322"/>
    <w:rsid w:val="00AE212B"/>
    <w:rsid w:val="00AF0955"/>
    <w:rsid w:val="00B12536"/>
    <w:rsid w:val="00B425BB"/>
    <w:rsid w:val="00B62D96"/>
    <w:rsid w:val="00C97D09"/>
    <w:rsid w:val="00CA3CF6"/>
    <w:rsid w:val="00CA6F40"/>
    <w:rsid w:val="00D56683"/>
    <w:rsid w:val="00DF61E9"/>
    <w:rsid w:val="00EE0BEC"/>
    <w:rsid w:val="00EF1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85ED"/>
  <w15:chartTrackingRefBased/>
  <w15:docId w15:val="{7C5822F6-010C-41E6-B546-D99DA5DAE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8B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018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16B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2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9</Words>
  <Characters>1447</Characters>
  <Application>Microsoft Office Word</Application>
  <DocSecurity>0</DocSecurity>
  <Lines>160</Lines>
  <Paragraphs>86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sdel, JAndra Lashay</dc:creator>
  <cp:keywords/>
  <dc:description/>
  <cp:lastModifiedBy>Antisdel, JAndra Lashay</cp:lastModifiedBy>
  <cp:revision>15</cp:revision>
  <dcterms:created xsi:type="dcterms:W3CDTF">2025-05-28T15:21:00Z</dcterms:created>
  <dcterms:modified xsi:type="dcterms:W3CDTF">2025-05-28T15:31:00Z</dcterms:modified>
</cp:coreProperties>
</file>